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3"/>
        <w:gridCol w:w="1010"/>
        <w:gridCol w:w="1082"/>
      </w:tblGrid>
      <w:tr w:rsidR="00034BFD" w:rsidRPr="00034BFD" w:rsidTr="00034BF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Q-T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modeltest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D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KA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3P+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HLH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MP2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A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AR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I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X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C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N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N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S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ST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AL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H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PR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L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HI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LRR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LZTS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K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L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S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G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K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T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G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TGE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N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T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IN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LC30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LC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LC8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RA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VCP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ZE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ZFP36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1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3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2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2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3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3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3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PM3u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+G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G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3_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3_4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3_5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3_5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3_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3_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3_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8_1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8_4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0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3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3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3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4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4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5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5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5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chr1_16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8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9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9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9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9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9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1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3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G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4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4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4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4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5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5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5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5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5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5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5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6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7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7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9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9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9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9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9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0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1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1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1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1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1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chr1_32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PM2u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3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4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4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8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8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0_1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0_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0_3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6_2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6_2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6_2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PM3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1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1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1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1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Ne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chr2_1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1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2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2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2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3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3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3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3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+G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3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7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7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7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PM3u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1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1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1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1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1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1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1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3P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3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3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chr2_23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3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3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3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3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Ne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3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3Pu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5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G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5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G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7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7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7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7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7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7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7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9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4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5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5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5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5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6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6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6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6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6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7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7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7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chr2_7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7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1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3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3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6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6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7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7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7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7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7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7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7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7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7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7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7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8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8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8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9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N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1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1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chr3_2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3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4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4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5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G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3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+G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3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3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3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3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PM2u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Ne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6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chr3_6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0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0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1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1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3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3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3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5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5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7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7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6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6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7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7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7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7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7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7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Ne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7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9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9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PM2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chr5_11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2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2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2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3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3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4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4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4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4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4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4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4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4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4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5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5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chr5_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3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3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3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3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3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3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3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4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5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8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6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8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8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8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8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chr7_10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G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6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6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6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9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9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3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4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4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4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4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Ne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4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4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4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4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4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4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6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6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6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6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6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6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7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7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7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7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8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8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9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9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1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chr9_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1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2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3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3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5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5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5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5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6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6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6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6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7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7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7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un_random_11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un_random_3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un_random_7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11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11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11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11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11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11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11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11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11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PM2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11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N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chrz_4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5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5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6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6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3P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6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6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6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6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6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6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6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7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7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7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7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C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7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7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Ne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80+I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7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KY+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7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  <w:tr w:rsidR="00034BFD" w:rsidRPr="00034BFD" w:rsidTr="00034B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8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FD" w:rsidRPr="00034BFD" w:rsidRDefault="00034BFD" w:rsidP="00034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34BF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81</w:t>
            </w:r>
          </w:p>
        </w:tc>
      </w:tr>
    </w:tbl>
    <w:p w:rsidR="00F43396" w:rsidRDefault="00F43396"/>
    <w:sectPr w:rsidR="00F4339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BFD"/>
    <w:rsid w:val="00034BFD"/>
    <w:rsid w:val="00F4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ED93E53-9800-457E-9D2C-70EA82679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034BFD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34BFD"/>
    <w:rPr>
      <w:color w:val="954F72"/>
      <w:u w:val="single"/>
    </w:rPr>
  </w:style>
  <w:style w:type="paragraph" w:customStyle="1" w:styleId="xl65">
    <w:name w:val="xl65"/>
    <w:basedOn w:val="Normal"/>
    <w:rsid w:val="00034B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66">
    <w:name w:val="xl66"/>
    <w:basedOn w:val="Normal"/>
    <w:rsid w:val="00034BF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96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796</Words>
  <Characters>9883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Panzera</dc:creator>
  <cp:keywords/>
  <dc:description/>
  <cp:lastModifiedBy>Alejandra Panzera</cp:lastModifiedBy>
  <cp:revision>1</cp:revision>
  <dcterms:created xsi:type="dcterms:W3CDTF">2017-08-22T15:24:00Z</dcterms:created>
  <dcterms:modified xsi:type="dcterms:W3CDTF">2017-08-22T15:25:00Z</dcterms:modified>
</cp:coreProperties>
</file>